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3BBCB" w14:textId="77777777" w:rsidR="00C214D1" w:rsidRDefault="00C214D1" w:rsidP="00C214D1">
      <w:pPr>
        <w:rPr>
          <w:rFonts w:ascii="Times New Roman" w:hAnsi="Times New Roman" w:cs="Times New Roman"/>
          <w:b/>
          <w:bCs/>
        </w:rPr>
      </w:pPr>
      <w:r w:rsidRPr="00587A95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  <w:b/>
          <w:bCs/>
        </w:rPr>
        <w:t>S</w:t>
      </w:r>
    </w:p>
    <w:p w14:paraId="3871B367" w14:textId="375A5261" w:rsidR="00C214D1" w:rsidRDefault="00C214D1" w:rsidP="00C214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711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065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711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214A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4A71">
        <w:rPr>
          <w:rFonts w:ascii="Times New Roman" w:hAnsi="Times New Roman" w:cs="Times New Roman"/>
          <w:sz w:val="24"/>
          <w:szCs w:val="24"/>
        </w:rPr>
        <w:t xml:space="preserve">Plant species used in the experiment with their origin, growth form, </w:t>
      </w:r>
      <w:r w:rsidR="004416C6" w:rsidRPr="004416C6">
        <w:rPr>
          <w:rFonts w:ascii="Times New Roman" w:hAnsi="Times New Roman" w:cs="Times New Roman"/>
          <w:sz w:val="24"/>
          <w:szCs w:val="24"/>
        </w:rPr>
        <w:t>overall mean plant size</w:t>
      </w:r>
      <w:r w:rsidR="008121C0">
        <w:rPr>
          <w:rFonts w:ascii="Times New Roman" w:hAnsi="Times New Roman" w:cs="Times New Roman"/>
          <w:sz w:val="24"/>
          <w:szCs w:val="24"/>
        </w:rPr>
        <w:t xml:space="preserve"> as measured in Silva et al. 2024</w:t>
      </w:r>
      <w:r w:rsidR="004416C6">
        <w:rPr>
          <w:rFonts w:ascii="Times New Roman" w:hAnsi="Times New Roman" w:cs="Times New Roman"/>
          <w:sz w:val="24"/>
          <w:szCs w:val="24"/>
        </w:rPr>
        <w:t xml:space="preserve">, </w:t>
      </w:r>
      <w:r w:rsidRPr="00214A71">
        <w:rPr>
          <w:rFonts w:ascii="Times New Roman" w:hAnsi="Times New Roman" w:cs="Times New Roman"/>
          <w:sz w:val="24"/>
          <w:szCs w:val="24"/>
        </w:rPr>
        <w:t>flower color, and drought tolerance.</w:t>
      </w:r>
      <w:r w:rsidR="00FB5E8C">
        <w:rPr>
          <w:rFonts w:ascii="Times New Roman" w:hAnsi="Times New Roman" w:cs="Times New Roman"/>
          <w:sz w:val="24"/>
          <w:szCs w:val="24"/>
        </w:rPr>
        <w:t xml:space="preserve"> </w:t>
      </w:r>
      <w:r w:rsidR="00FB5E8C" w:rsidRPr="00FB5E8C">
        <w:rPr>
          <w:rFonts w:ascii="Times New Roman" w:hAnsi="Times New Roman" w:cs="Times New Roman"/>
          <w:sz w:val="24"/>
          <w:szCs w:val="24"/>
        </w:rPr>
        <w:t>Detailed botanical and phenological information were already published in Silva et al. (</w:t>
      </w:r>
      <w:commentRangeStart w:id="0"/>
      <w:r w:rsidR="00FB5E8C" w:rsidRPr="00FB5E8C">
        <w:rPr>
          <w:rFonts w:ascii="Times New Roman" w:hAnsi="Times New Roman" w:cs="Times New Roman"/>
          <w:sz w:val="24"/>
          <w:szCs w:val="24"/>
        </w:rPr>
        <w:t>2024</w:t>
      </w:r>
      <w:commentRangeEnd w:id="0"/>
      <w:r w:rsidR="008121C0">
        <w:rPr>
          <w:rStyle w:val="CommentReference"/>
        </w:rPr>
        <w:commentReference w:id="0"/>
      </w:r>
      <w:r w:rsidR="00FB5E8C" w:rsidRPr="00FB5E8C">
        <w:rPr>
          <w:rFonts w:ascii="Times New Roman" w:hAnsi="Times New Roman" w:cs="Times New Roman"/>
          <w:sz w:val="24"/>
          <w:szCs w:val="24"/>
        </w:rPr>
        <w:t>)</w:t>
      </w:r>
      <w:r w:rsidR="000F642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41" w:rightFromText="141" w:vertAnchor="text" w:tblpY="1"/>
        <w:tblOverlap w:val="never"/>
        <w:tblW w:w="927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2460"/>
        <w:gridCol w:w="1350"/>
        <w:gridCol w:w="1170"/>
        <w:gridCol w:w="1080"/>
        <w:gridCol w:w="1800"/>
      </w:tblGrid>
      <w:tr w:rsidR="008121C0" w14:paraId="5E0ED311" w14:textId="5337062C" w:rsidTr="001A4B89">
        <w:tc>
          <w:tcPr>
            <w:tcW w:w="1410" w:type="dxa"/>
          </w:tcPr>
          <w:p w14:paraId="0386F83A" w14:textId="42D53CA3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US"/>
              </w:rPr>
              <w:t>Species name</w:t>
            </w:r>
          </w:p>
        </w:tc>
        <w:tc>
          <w:tcPr>
            <w:tcW w:w="2460" w:type="dxa"/>
          </w:tcPr>
          <w:p w14:paraId="6BED78B9" w14:textId="626CBFAA" w:rsidR="008121C0" w:rsidRPr="004416C6" w:rsidRDefault="008121C0" w:rsidP="004416C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 for this study (origin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41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e </w:t>
            </w:r>
            <w:r w:rsidRPr="00441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va et al., 2024)</w:t>
            </w:r>
          </w:p>
        </w:tc>
        <w:tc>
          <w:tcPr>
            <w:tcW w:w="1350" w:type="dxa"/>
          </w:tcPr>
          <w:p w14:paraId="2C83086D" w14:textId="6BC9D8C5" w:rsidR="008121C0" w:rsidRPr="00ED7864" w:rsidRDefault="008121C0" w:rsidP="004416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D7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t siz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803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cm3) </w:t>
            </w:r>
            <w:r w:rsidRPr="00ED7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e </w:t>
            </w:r>
            <w:r w:rsidRPr="00ED78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va et al., 2024)</w:t>
            </w:r>
          </w:p>
          <w:p w14:paraId="78935A4D" w14:textId="77777777" w:rsidR="008121C0" w:rsidRPr="00316C09" w:rsidRDefault="008121C0" w:rsidP="004416C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3D3F21" w14:textId="5470705C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US"/>
              </w:rPr>
              <w:t>Flower color</w:t>
            </w:r>
          </w:p>
        </w:tc>
        <w:tc>
          <w:tcPr>
            <w:tcW w:w="1080" w:type="dxa"/>
          </w:tcPr>
          <w:p w14:paraId="0A50EFDE" w14:textId="24EF575B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US"/>
              </w:rPr>
              <w:t>Drought tolerance</w:t>
            </w:r>
          </w:p>
        </w:tc>
        <w:tc>
          <w:tcPr>
            <w:tcW w:w="1800" w:type="dxa"/>
          </w:tcPr>
          <w:p w14:paraId="00F49A6F" w14:textId="0CF6F7C2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US"/>
              </w:rPr>
              <w:t>References</w:t>
            </w:r>
          </w:p>
        </w:tc>
      </w:tr>
    </w:tbl>
    <w:tbl>
      <w:tblPr>
        <w:tblW w:w="9270" w:type="dxa"/>
        <w:tblLook w:val="04A0" w:firstRow="1" w:lastRow="0" w:firstColumn="1" w:lastColumn="0" w:noHBand="0" w:noVBand="1"/>
      </w:tblPr>
      <w:tblGrid>
        <w:gridCol w:w="9270"/>
      </w:tblGrid>
      <w:tr w:rsidR="00363DE8" w:rsidRPr="00587A95" w14:paraId="2F4E7ED9" w14:textId="77777777" w:rsidTr="00BF2749">
        <w:trPr>
          <w:trHeight w:val="30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C0D23E" w14:textId="4883532C" w:rsidR="00363DE8" w:rsidRPr="00587A95" w:rsidRDefault="00363DE8" w:rsidP="00C17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416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US"/>
              </w:rPr>
              <w:t>Herbaceous plants</w:t>
            </w:r>
          </w:p>
        </w:tc>
      </w:tr>
    </w:tbl>
    <w:tbl>
      <w:tblPr>
        <w:tblStyle w:val="TableGrid"/>
        <w:tblpPr w:leftFromText="141" w:rightFromText="141" w:vertAnchor="text" w:tblpY="1"/>
        <w:tblOverlap w:val="never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2641"/>
        <w:gridCol w:w="1170"/>
        <w:gridCol w:w="1170"/>
        <w:gridCol w:w="1260"/>
        <w:gridCol w:w="1710"/>
      </w:tblGrid>
      <w:tr w:rsidR="008121C0" w14:paraId="20F80476" w14:textId="5C62DECA" w:rsidTr="00B502C0">
        <w:trPr>
          <w:trHeight w:val="1620"/>
        </w:trPr>
        <w:tc>
          <w:tcPr>
            <w:tcW w:w="1409" w:type="dxa"/>
          </w:tcPr>
          <w:p w14:paraId="4AE31FCE" w14:textId="0A220A68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Bidens alba</w:t>
            </w:r>
          </w:p>
        </w:tc>
        <w:tc>
          <w:tcPr>
            <w:tcW w:w="2641" w:type="dxa"/>
          </w:tcPr>
          <w:p w14:paraId="0647FB61" w14:textId="3B6F70B1" w:rsidR="008121C0" w:rsidRPr="00A94210" w:rsidRDefault="00E050B6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Listed as </w:t>
            </w:r>
            <w:r w:rsidR="008121C0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native to FL. (University of South Florida Plant Atlas, 2025) </w:t>
            </w: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though possibly only native to S. FL</w:t>
            </w:r>
            <w:r w:rsidR="00EB4044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and with considerable debate as to region of origin</w:t>
            </w:r>
          </w:p>
        </w:tc>
        <w:tc>
          <w:tcPr>
            <w:tcW w:w="1170" w:type="dxa"/>
          </w:tcPr>
          <w:p w14:paraId="125A0AB6" w14:textId="7299A189" w:rsidR="008121C0" w:rsidRPr="001A4B89" w:rsidRDefault="008121C0" w:rsidP="004416C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137.5</w:t>
            </w:r>
          </w:p>
        </w:tc>
        <w:tc>
          <w:tcPr>
            <w:tcW w:w="1170" w:type="dxa"/>
          </w:tcPr>
          <w:p w14:paraId="12836E0A" w14:textId="20F92DAD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White and yellow</w:t>
            </w:r>
          </w:p>
        </w:tc>
        <w:tc>
          <w:tcPr>
            <w:tcW w:w="1260" w:type="dxa"/>
          </w:tcPr>
          <w:p w14:paraId="309A0D2B" w14:textId="122B69A0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High tolerance </w:t>
            </w:r>
          </w:p>
        </w:tc>
        <w:tc>
          <w:tcPr>
            <w:tcW w:w="1710" w:type="dxa"/>
          </w:tcPr>
          <w:p w14:paraId="5809C6F2" w14:textId="267FDE5E" w:rsidR="008121C0" w:rsidRPr="00E329F9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F9">
              <w:rPr>
                <w:rFonts w:ascii="Times New Roman" w:hAnsi="Times New Roman" w:cs="Times New Roman"/>
                <w:sz w:val="20"/>
                <w:szCs w:val="20"/>
              </w:rPr>
              <w:t>(University of South Florida Plant Atlas, 2025)</w:t>
            </w:r>
          </w:p>
        </w:tc>
      </w:tr>
      <w:tr w:rsidR="008121C0" w14:paraId="1A729C00" w14:textId="12827B51" w:rsidTr="001A4B89">
        <w:trPr>
          <w:trHeight w:val="1083"/>
        </w:trPr>
        <w:tc>
          <w:tcPr>
            <w:tcW w:w="1409" w:type="dxa"/>
          </w:tcPr>
          <w:p w14:paraId="7C500288" w14:textId="45EFD871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Bidens ferulifolia</w:t>
            </w: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 ‘BID 16101’</w:t>
            </w:r>
          </w:p>
        </w:tc>
        <w:tc>
          <w:tcPr>
            <w:tcW w:w="2641" w:type="dxa"/>
          </w:tcPr>
          <w:p w14:paraId="247E1BC3" w14:textId="4D0C1213" w:rsidR="008121C0" w:rsidRPr="00A9421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Cultivar non-native to FL, </w:t>
            </w:r>
            <w:r w:rsidR="00AF5A1D" w:rsidRPr="00A94210">
              <w:rPr>
                <w:rFonts w:ascii="Times New Roman" w:hAnsi="Times New Roman" w:cs="Times New Roman"/>
                <w:sz w:val="20"/>
                <w:szCs w:val="20"/>
              </w:rPr>
              <w:t>native to</w:t>
            </w: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SW U.S. </w:t>
            </w:r>
            <w:r w:rsidR="00AF5A1D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N. Mexico</w:t>
            </w:r>
          </w:p>
        </w:tc>
        <w:tc>
          <w:tcPr>
            <w:tcW w:w="1170" w:type="dxa"/>
          </w:tcPr>
          <w:p w14:paraId="6CBC6E10" w14:textId="56F7780C" w:rsidR="008121C0" w:rsidRPr="001A4B89" w:rsidRDefault="008121C0" w:rsidP="004416C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56.0</w:t>
            </w:r>
          </w:p>
        </w:tc>
        <w:tc>
          <w:tcPr>
            <w:tcW w:w="1170" w:type="dxa"/>
          </w:tcPr>
          <w:p w14:paraId="14FBC12A" w14:textId="5D49A143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Golden yellow</w:t>
            </w:r>
          </w:p>
        </w:tc>
        <w:tc>
          <w:tcPr>
            <w:tcW w:w="1260" w:type="dxa"/>
          </w:tcPr>
          <w:p w14:paraId="18A8AFF2" w14:textId="740706F7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lerance</w:t>
            </w:r>
          </w:p>
        </w:tc>
        <w:tc>
          <w:tcPr>
            <w:tcW w:w="1710" w:type="dxa"/>
          </w:tcPr>
          <w:p w14:paraId="32C18AA0" w14:textId="4CA31589" w:rsidR="008121C0" w:rsidRPr="00E329F9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F9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Proven Winners 2025)</w:t>
            </w:r>
          </w:p>
        </w:tc>
      </w:tr>
      <w:tr w:rsidR="008121C0" w14:paraId="03C7EEA1" w14:textId="277E0083" w:rsidTr="00B502C0">
        <w:trPr>
          <w:trHeight w:val="1080"/>
        </w:trPr>
        <w:tc>
          <w:tcPr>
            <w:tcW w:w="1409" w:type="dxa"/>
          </w:tcPr>
          <w:p w14:paraId="66DC3478" w14:textId="4E62306B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Conradina grandiflora</w:t>
            </w:r>
          </w:p>
        </w:tc>
        <w:tc>
          <w:tcPr>
            <w:tcW w:w="2641" w:type="dxa"/>
          </w:tcPr>
          <w:p w14:paraId="28D5CCFE" w14:textId="69992379" w:rsidR="008121C0" w:rsidRPr="00A94210" w:rsidRDefault="00D97445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121C0" w:rsidRPr="00A94210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  <w:r w:rsidR="009E4DEF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and endemic</w:t>
            </w:r>
            <w:r w:rsidR="008121C0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to FL </w:t>
            </w:r>
          </w:p>
        </w:tc>
        <w:tc>
          <w:tcPr>
            <w:tcW w:w="1170" w:type="dxa"/>
          </w:tcPr>
          <w:p w14:paraId="0E96AE81" w14:textId="696D4985" w:rsidR="008121C0" w:rsidRPr="001A4B89" w:rsidRDefault="008121C0" w:rsidP="004416C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92.3</w:t>
            </w:r>
          </w:p>
        </w:tc>
        <w:tc>
          <w:tcPr>
            <w:tcW w:w="1170" w:type="dxa"/>
          </w:tcPr>
          <w:p w14:paraId="2D25E73E" w14:textId="19FCB41E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Lavender</w:t>
            </w:r>
          </w:p>
        </w:tc>
        <w:tc>
          <w:tcPr>
            <w:tcW w:w="1260" w:type="dxa"/>
          </w:tcPr>
          <w:p w14:paraId="028357B2" w14:textId="1E070528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High tolerance </w:t>
            </w:r>
          </w:p>
        </w:tc>
        <w:tc>
          <w:tcPr>
            <w:tcW w:w="1710" w:type="dxa"/>
          </w:tcPr>
          <w:p w14:paraId="27E66FF7" w14:textId="10CAA106" w:rsidR="008121C0" w:rsidRPr="00E329F9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F9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Florida Wildflower Foundation, 2025)</w:t>
            </w:r>
          </w:p>
        </w:tc>
      </w:tr>
      <w:tr w:rsidR="008121C0" w14:paraId="7D8208D2" w14:textId="3893C611" w:rsidTr="001A4B89">
        <w:trPr>
          <w:trHeight w:val="2088"/>
        </w:trPr>
        <w:tc>
          <w:tcPr>
            <w:tcW w:w="1409" w:type="dxa"/>
          </w:tcPr>
          <w:p w14:paraId="3730CABB" w14:textId="761B04D9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Salvia rosmarinus</w:t>
            </w: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 ‘Barbeque’1</w:t>
            </w:r>
          </w:p>
        </w:tc>
        <w:tc>
          <w:tcPr>
            <w:tcW w:w="2641" w:type="dxa"/>
          </w:tcPr>
          <w:p w14:paraId="0595FA63" w14:textId="596D4D3D" w:rsidR="008121C0" w:rsidRPr="00A94210" w:rsidRDefault="00273387" w:rsidP="004416C6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Cultivar n</w:t>
            </w:r>
            <w:r w:rsidR="008121C0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on-native to FL, native to the Mediterranean. Selected as the non-native pair to </w:t>
            </w:r>
            <w:r w:rsidR="009E4DEF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grandiflora</w:t>
            </w:r>
            <w:r w:rsidR="008121C0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as it presents similar morphological traits</w:t>
            </w:r>
            <w:r w:rsidR="009E4DEF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E069E" w:rsidRPr="00A94210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9E4DEF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closely related, and there is no non-native </w:t>
            </w:r>
            <w:r w:rsidR="009E4DEF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radina</w:t>
            </w:r>
            <w:r w:rsidR="009E4DEF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2116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  <w:r w:rsidR="002A2116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4DEF" w:rsidRPr="00A94210">
              <w:rPr>
                <w:rFonts w:ascii="Times New Roman" w:hAnsi="Times New Roman" w:cs="Times New Roman"/>
                <w:sz w:val="20"/>
                <w:szCs w:val="20"/>
              </w:rPr>
              <w:t>available in our region</w:t>
            </w:r>
          </w:p>
          <w:p w14:paraId="65DE4212" w14:textId="77777777" w:rsidR="008121C0" w:rsidRPr="00A9421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D0D07B2" w14:textId="77777777" w:rsidR="008121C0" w:rsidRPr="001A4B89" w:rsidRDefault="008121C0" w:rsidP="004416C6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91.2</w:t>
            </w:r>
          </w:p>
          <w:p w14:paraId="721497E3" w14:textId="77777777" w:rsidR="008121C0" w:rsidRPr="001A4B89" w:rsidRDefault="008121C0" w:rsidP="004416C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</w:p>
        </w:tc>
        <w:tc>
          <w:tcPr>
            <w:tcW w:w="1170" w:type="dxa"/>
          </w:tcPr>
          <w:p w14:paraId="1A999A16" w14:textId="5BB60CC4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Pale lavender</w:t>
            </w:r>
          </w:p>
        </w:tc>
        <w:tc>
          <w:tcPr>
            <w:tcW w:w="1260" w:type="dxa"/>
          </w:tcPr>
          <w:p w14:paraId="024A7548" w14:textId="74B92E50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lerance</w:t>
            </w:r>
          </w:p>
        </w:tc>
        <w:tc>
          <w:tcPr>
            <w:tcW w:w="1710" w:type="dxa"/>
          </w:tcPr>
          <w:p w14:paraId="1822476E" w14:textId="353A187F" w:rsidR="008121C0" w:rsidRPr="00E329F9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F9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Missouri Botanical Garden, 2025)</w:t>
            </w:r>
          </w:p>
        </w:tc>
      </w:tr>
      <w:tr w:rsidR="008121C0" w14:paraId="07D9F8BD" w14:textId="5705AA2C" w:rsidTr="00B502C0">
        <w:trPr>
          <w:trHeight w:val="1071"/>
        </w:trPr>
        <w:tc>
          <w:tcPr>
            <w:tcW w:w="1409" w:type="dxa"/>
          </w:tcPr>
          <w:p w14:paraId="2A89C637" w14:textId="2B55FE91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Coreopsis leavenworthii</w:t>
            </w:r>
          </w:p>
        </w:tc>
        <w:tc>
          <w:tcPr>
            <w:tcW w:w="2641" w:type="dxa"/>
          </w:tcPr>
          <w:p w14:paraId="0285FBEF" w14:textId="1D13DAAB" w:rsidR="008121C0" w:rsidRPr="00A9421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Native to Florida and South Alabama</w:t>
            </w:r>
          </w:p>
        </w:tc>
        <w:tc>
          <w:tcPr>
            <w:tcW w:w="1170" w:type="dxa"/>
          </w:tcPr>
          <w:p w14:paraId="35D961B3" w14:textId="0C9FBAA9" w:rsidR="008121C0" w:rsidRPr="001A4B89" w:rsidRDefault="008121C0" w:rsidP="004416C6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103.3</w:t>
            </w:r>
          </w:p>
        </w:tc>
        <w:tc>
          <w:tcPr>
            <w:tcW w:w="1170" w:type="dxa"/>
          </w:tcPr>
          <w:p w14:paraId="691EAC08" w14:textId="7E69A484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Yellow and bronze</w:t>
            </w:r>
          </w:p>
        </w:tc>
        <w:tc>
          <w:tcPr>
            <w:tcW w:w="1260" w:type="dxa"/>
          </w:tcPr>
          <w:p w14:paraId="081424F1" w14:textId="3BAC4096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lerance</w:t>
            </w:r>
          </w:p>
        </w:tc>
        <w:tc>
          <w:tcPr>
            <w:tcW w:w="1710" w:type="dxa"/>
          </w:tcPr>
          <w:p w14:paraId="0F5E2FA1" w14:textId="33B02A28" w:rsidR="008121C0" w:rsidRDefault="008121C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Florida Wildflower Foundation, 2025)</w:t>
            </w:r>
          </w:p>
        </w:tc>
      </w:tr>
      <w:tr w:rsidR="005C5324" w14:paraId="501928D6" w14:textId="77BAB704" w:rsidTr="001A4B89">
        <w:trPr>
          <w:trHeight w:val="1800"/>
        </w:trPr>
        <w:tc>
          <w:tcPr>
            <w:tcW w:w="1409" w:type="dxa"/>
          </w:tcPr>
          <w:p w14:paraId="79C40E96" w14:textId="19EE4170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3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reopsis </w:t>
            </w:r>
            <w:r w:rsidRPr="0048332C">
              <w:rPr>
                <w:rFonts w:ascii="Times New Roman" w:hAnsi="Times New Roman" w:cs="Times New Roman"/>
                <w:sz w:val="20"/>
                <w:szCs w:val="20"/>
              </w:rPr>
              <w:t xml:space="preserve">‘Jethr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8332C">
              <w:rPr>
                <w:rFonts w:ascii="Times New Roman" w:hAnsi="Times New Roman" w:cs="Times New Roman"/>
                <w:sz w:val="20"/>
                <w:szCs w:val="20"/>
              </w:rPr>
              <w:t xml:space="preserve">ull’ (C. </w:t>
            </w:r>
            <w:r w:rsidRPr="004833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iculata ‘Zamfir’ x C. lanceolata ‘Early Sunrise’</w:t>
            </w:r>
            <w:r w:rsidRPr="004833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41" w:type="dxa"/>
          </w:tcPr>
          <w:p w14:paraId="71708168" w14:textId="3638AA12" w:rsidR="005C5324" w:rsidRPr="00A94210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>Native range</w:t>
            </w:r>
            <w:r w:rsidR="001A4B89"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 xml:space="preserve"> of</w:t>
            </w:r>
            <w:r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 xml:space="preserve"> </w:t>
            </w:r>
            <w:r w:rsidRPr="00A94210">
              <w:rPr>
                <w:rFonts w:asciiTheme="majorBidi" w:hAnsiTheme="majorBidi" w:cstheme="majorBidi"/>
                <w:i/>
                <w:iCs/>
                <w:sz w:val="20"/>
                <w:szCs w:val="20"/>
                <w:lang w:eastAsia="es-CO"/>
              </w:rPr>
              <w:t>C. auriculata</w:t>
            </w:r>
            <w:r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 xml:space="preserve"> </w:t>
            </w:r>
            <w:r w:rsidR="001A4B89"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>goes</w:t>
            </w:r>
            <w:r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 xml:space="preserve"> from Virginia</w:t>
            </w:r>
            <w:r w:rsidR="009743B9"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 xml:space="preserve"> to </w:t>
            </w:r>
            <w:r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 xml:space="preserve">Kentucky </w:t>
            </w:r>
            <w:r w:rsidR="009743B9"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 xml:space="preserve">and south </w:t>
            </w:r>
            <w:r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 xml:space="preserve">to Georgia and Louisiana.  Native range of </w:t>
            </w:r>
            <w:r w:rsidRPr="00A94210">
              <w:rPr>
                <w:rFonts w:asciiTheme="majorBidi" w:hAnsiTheme="majorBidi" w:cstheme="majorBidi"/>
                <w:i/>
                <w:iCs/>
                <w:sz w:val="20"/>
                <w:szCs w:val="20"/>
                <w:lang w:eastAsia="es-CO"/>
              </w:rPr>
              <w:t>C. lanceolata</w:t>
            </w:r>
            <w:r w:rsidR="009743B9" w:rsidRPr="00A94210">
              <w:rPr>
                <w:rFonts w:asciiTheme="majorBidi" w:hAnsiTheme="majorBidi" w:cstheme="majorBidi"/>
                <w:i/>
                <w:iCs/>
                <w:sz w:val="20"/>
                <w:szCs w:val="20"/>
                <w:lang w:eastAsia="es-CO"/>
              </w:rPr>
              <w:t xml:space="preserve">  </w:t>
            </w:r>
            <w:r w:rsidRPr="00A94210">
              <w:rPr>
                <w:rFonts w:asciiTheme="majorBidi" w:hAnsiTheme="majorBidi" w:cstheme="majorBidi"/>
                <w:sz w:val="20"/>
                <w:szCs w:val="20"/>
                <w:lang w:eastAsia="es-CO"/>
              </w:rPr>
              <w:t>includes Florida and most of the U.S.  USPP 18,789</w:t>
            </w:r>
            <w:r w:rsidRPr="00A94210">
              <w:rPr>
                <w:sz w:val="20"/>
                <w:szCs w:val="20"/>
                <w:lang w:eastAsia="es-CO"/>
              </w:rPr>
              <w:t>.</w:t>
            </w:r>
          </w:p>
        </w:tc>
        <w:tc>
          <w:tcPr>
            <w:tcW w:w="1170" w:type="dxa"/>
          </w:tcPr>
          <w:p w14:paraId="51A734DD" w14:textId="147B0A65" w:rsidR="005C5324" w:rsidRPr="001A4B89" w:rsidRDefault="005C5324" w:rsidP="005C532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73.0</w:t>
            </w:r>
          </w:p>
        </w:tc>
        <w:tc>
          <w:tcPr>
            <w:tcW w:w="1170" w:type="dxa"/>
          </w:tcPr>
          <w:p w14:paraId="042168CC" w14:textId="6AB8E146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Yellow </w:t>
            </w:r>
          </w:p>
        </w:tc>
        <w:tc>
          <w:tcPr>
            <w:tcW w:w="1260" w:type="dxa"/>
          </w:tcPr>
          <w:p w14:paraId="669A7F79" w14:textId="370CEE6F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lerance</w:t>
            </w:r>
          </w:p>
        </w:tc>
        <w:tc>
          <w:tcPr>
            <w:tcW w:w="1710" w:type="dxa"/>
          </w:tcPr>
          <w:p w14:paraId="510C1F72" w14:textId="10E170C7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Missouri Botanical Garden, 2025)</w:t>
            </w:r>
          </w:p>
        </w:tc>
      </w:tr>
      <w:tr w:rsidR="005C5324" w14:paraId="55B8191B" w14:textId="2A33BC45" w:rsidTr="001A4B89">
        <w:trPr>
          <w:trHeight w:val="990"/>
        </w:trPr>
        <w:tc>
          <w:tcPr>
            <w:tcW w:w="1409" w:type="dxa"/>
          </w:tcPr>
          <w:p w14:paraId="70407873" w14:textId="7A8014F6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lastRenderedPageBreak/>
              <w:t>Gaillardia pulchella</w:t>
            </w:r>
          </w:p>
        </w:tc>
        <w:tc>
          <w:tcPr>
            <w:tcW w:w="2641" w:type="dxa"/>
          </w:tcPr>
          <w:p w14:paraId="7459C464" w14:textId="2E736B45" w:rsidR="005C5324" w:rsidRPr="00A94210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Native to the South U.S. Previously considered native to FL</w:t>
            </w:r>
          </w:p>
        </w:tc>
        <w:tc>
          <w:tcPr>
            <w:tcW w:w="1170" w:type="dxa"/>
          </w:tcPr>
          <w:p w14:paraId="61ED8291" w14:textId="0D668EBA" w:rsidR="005C5324" w:rsidRPr="001A4B89" w:rsidRDefault="005C5324" w:rsidP="005C532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144.0</w:t>
            </w:r>
          </w:p>
        </w:tc>
        <w:tc>
          <w:tcPr>
            <w:tcW w:w="1170" w:type="dxa"/>
          </w:tcPr>
          <w:p w14:paraId="32D030D5" w14:textId="69E71A6C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Red /yellow</w:t>
            </w:r>
          </w:p>
        </w:tc>
        <w:tc>
          <w:tcPr>
            <w:tcW w:w="1260" w:type="dxa"/>
          </w:tcPr>
          <w:p w14:paraId="05B39718" w14:textId="3D106052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High tolerance </w:t>
            </w:r>
          </w:p>
        </w:tc>
        <w:tc>
          <w:tcPr>
            <w:tcW w:w="1710" w:type="dxa"/>
          </w:tcPr>
          <w:p w14:paraId="1DCA71E5" w14:textId="0525499D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(Florida Native Plant Society, 2025)</w:t>
            </w:r>
          </w:p>
        </w:tc>
      </w:tr>
      <w:tr w:rsidR="005C5324" w14:paraId="7C645F16" w14:textId="575C4759" w:rsidTr="00AD1657">
        <w:trPr>
          <w:trHeight w:val="2070"/>
        </w:trPr>
        <w:tc>
          <w:tcPr>
            <w:tcW w:w="1409" w:type="dxa"/>
          </w:tcPr>
          <w:p w14:paraId="12A81327" w14:textId="16979C88" w:rsidR="005C5324" w:rsidRPr="0048332C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s-US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Gaillardia× grandiflora</w:t>
            </w: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 ‘Arizona Sun’</w:t>
            </w:r>
            <w:r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 (</w:t>
            </w:r>
            <w:r w:rsidRPr="00BF27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G. aristata</w:t>
            </w:r>
            <w:r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 x </w:t>
            </w:r>
            <w:r w:rsidRPr="00BF27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G. pulchella</w:t>
            </w:r>
            <w:r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)</w:t>
            </w:r>
          </w:p>
        </w:tc>
        <w:tc>
          <w:tcPr>
            <w:tcW w:w="2641" w:type="dxa"/>
          </w:tcPr>
          <w:p w14:paraId="54F379B0" w14:textId="23500546" w:rsidR="005C5324" w:rsidRPr="00A94210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Hybrid cultivar with </w:t>
            </w:r>
            <w:r w:rsidR="001A4B89" w:rsidRPr="00A94210">
              <w:rPr>
                <w:rFonts w:ascii="Times New Roman" w:hAnsi="Times New Roman" w:cs="Times New Roman"/>
                <w:sz w:val="20"/>
                <w:szCs w:val="20"/>
              </w:rPr>
              <w:t>parents’</w:t>
            </w: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native to various parts of the U.S. </w:t>
            </w:r>
            <w:r w:rsidR="0038766A" w:rsidRPr="00A94210">
              <w:t xml:space="preserve"> </w:t>
            </w:r>
            <w:r w:rsidR="0038766A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Parent species of this hybrid are </w:t>
            </w:r>
            <w:r w:rsidR="0038766A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aristat</w:t>
            </w:r>
            <w:r w:rsidR="009743B9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38766A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3B9" w:rsidRPr="00A942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8766A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ative </w:t>
            </w:r>
            <w:r w:rsidR="009743B9" w:rsidRPr="00A94210">
              <w:rPr>
                <w:rFonts w:ascii="Times New Roman" w:hAnsi="Times New Roman" w:cs="Times New Roman"/>
                <w:sz w:val="20"/>
                <w:szCs w:val="20"/>
              </w:rPr>
              <w:t>range from</w:t>
            </w:r>
            <w:r w:rsidR="0038766A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North Dakota to Colorado</w:t>
            </w:r>
            <w:r w:rsidR="00AD1657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and west to </w:t>
            </w:r>
            <w:r w:rsidR="0038766A" w:rsidRPr="00A94210">
              <w:rPr>
                <w:rFonts w:ascii="Times New Roman" w:hAnsi="Times New Roman" w:cs="Times New Roman"/>
                <w:sz w:val="20"/>
                <w:szCs w:val="20"/>
              </w:rPr>
              <w:t>California and British Columbia)</w:t>
            </w:r>
            <w:r w:rsidR="00913C64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913C64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pulchella.</w:t>
            </w:r>
          </w:p>
        </w:tc>
        <w:tc>
          <w:tcPr>
            <w:tcW w:w="1170" w:type="dxa"/>
          </w:tcPr>
          <w:p w14:paraId="6A716EFA" w14:textId="37BE47C2" w:rsidR="005C5324" w:rsidRPr="001A4B89" w:rsidRDefault="005C5324" w:rsidP="005C532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76.6</w:t>
            </w:r>
          </w:p>
        </w:tc>
        <w:tc>
          <w:tcPr>
            <w:tcW w:w="1170" w:type="dxa"/>
          </w:tcPr>
          <w:p w14:paraId="1B902976" w14:textId="4341FD1B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Red, </w:t>
            </w:r>
            <w:r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o</w:t>
            </w: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range, and yellow</w:t>
            </w:r>
          </w:p>
        </w:tc>
        <w:tc>
          <w:tcPr>
            <w:tcW w:w="1260" w:type="dxa"/>
          </w:tcPr>
          <w:p w14:paraId="2083D3E3" w14:textId="21A69D8A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lerance</w:t>
            </w:r>
          </w:p>
        </w:tc>
        <w:tc>
          <w:tcPr>
            <w:tcW w:w="1710" w:type="dxa"/>
          </w:tcPr>
          <w:p w14:paraId="0A2A0DC2" w14:textId="4931E112" w:rsidR="005C5324" w:rsidRPr="00D41796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Missouri Botanical Garden, 2025)</w:t>
            </w:r>
          </w:p>
        </w:tc>
      </w:tr>
      <w:tr w:rsidR="005C5324" w14:paraId="37951663" w14:textId="71272D59" w:rsidTr="00B502C0">
        <w:trPr>
          <w:trHeight w:val="900"/>
        </w:trPr>
        <w:tc>
          <w:tcPr>
            <w:tcW w:w="1409" w:type="dxa"/>
          </w:tcPr>
          <w:p w14:paraId="31A0D4F7" w14:textId="344982E5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Monarda punctata</w:t>
            </w:r>
          </w:p>
        </w:tc>
        <w:tc>
          <w:tcPr>
            <w:tcW w:w="2641" w:type="dxa"/>
          </w:tcPr>
          <w:p w14:paraId="0216D8E2" w14:textId="032F49FC" w:rsidR="005C5324" w:rsidRPr="00A94210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Native to Florida and the Eastern U.S.  </w:t>
            </w:r>
          </w:p>
        </w:tc>
        <w:tc>
          <w:tcPr>
            <w:tcW w:w="1170" w:type="dxa"/>
          </w:tcPr>
          <w:p w14:paraId="47883A10" w14:textId="10A170AA" w:rsidR="005C5324" w:rsidRPr="001A4B89" w:rsidRDefault="005C5324" w:rsidP="005C532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155.4</w:t>
            </w:r>
          </w:p>
        </w:tc>
        <w:tc>
          <w:tcPr>
            <w:tcW w:w="1170" w:type="dxa"/>
          </w:tcPr>
          <w:p w14:paraId="418AFEB7" w14:textId="18A686A5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Purple-spotted</w:t>
            </w:r>
          </w:p>
        </w:tc>
        <w:tc>
          <w:tcPr>
            <w:tcW w:w="1260" w:type="dxa"/>
          </w:tcPr>
          <w:p w14:paraId="059B72F0" w14:textId="6C03728F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lerance</w:t>
            </w:r>
          </w:p>
        </w:tc>
        <w:tc>
          <w:tcPr>
            <w:tcW w:w="1710" w:type="dxa"/>
          </w:tcPr>
          <w:p w14:paraId="0703B528" w14:textId="71DBFC25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(Florida Native Plant Society, 2025)</w:t>
            </w:r>
          </w:p>
        </w:tc>
      </w:tr>
      <w:tr w:rsidR="005C5324" w14:paraId="0FCA3C7D" w14:textId="781B00B1" w:rsidTr="00674190">
        <w:trPr>
          <w:trHeight w:val="1800"/>
        </w:trPr>
        <w:tc>
          <w:tcPr>
            <w:tcW w:w="1409" w:type="dxa"/>
          </w:tcPr>
          <w:p w14:paraId="09DBA9D5" w14:textId="110EC5FF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Monarda didyma</w:t>
            </w: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 ‘Pardon My Pink’</w:t>
            </w:r>
          </w:p>
        </w:tc>
        <w:tc>
          <w:tcPr>
            <w:tcW w:w="2641" w:type="dxa"/>
          </w:tcPr>
          <w:p w14:paraId="4B0F0A26" w14:textId="4B62BE19" w:rsidR="005C5324" w:rsidRPr="00A94210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Cultivar non-native to FL</w:t>
            </w:r>
            <w:r w:rsidR="00502A4C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. Hybridized using </w:t>
            </w:r>
            <w:r w:rsidR="00502A4C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didyma</w:t>
            </w:r>
            <w:r w:rsidR="00502A4C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‘Acrade’ and </w:t>
            </w:r>
            <w:r w:rsidR="00502A4C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didyma</w:t>
            </w:r>
            <w:r w:rsidR="00502A4C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‘Achall’. </w:t>
            </w:r>
            <w:r w:rsidR="00674190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didyma</w:t>
            </w:r>
            <w:r w:rsidR="00674190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is native to much of the eastern U.S. south to Georgia. </w:t>
            </w:r>
            <w:r w:rsidR="00502A4C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USPP 24,244.  </w:t>
            </w:r>
          </w:p>
        </w:tc>
        <w:tc>
          <w:tcPr>
            <w:tcW w:w="1170" w:type="dxa"/>
          </w:tcPr>
          <w:p w14:paraId="0B52D3FA" w14:textId="5F9D64D4" w:rsidR="005C5324" w:rsidRPr="001A4B89" w:rsidRDefault="005C5324" w:rsidP="005C532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52.4</w:t>
            </w:r>
          </w:p>
        </w:tc>
        <w:tc>
          <w:tcPr>
            <w:tcW w:w="1170" w:type="dxa"/>
          </w:tcPr>
          <w:p w14:paraId="1B052F5F" w14:textId="735E7F9E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Fuchsia-pink</w:t>
            </w:r>
          </w:p>
        </w:tc>
        <w:tc>
          <w:tcPr>
            <w:tcW w:w="1260" w:type="dxa"/>
          </w:tcPr>
          <w:p w14:paraId="0F06B7EA" w14:textId="3120CDEF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Low tolerance</w:t>
            </w:r>
          </w:p>
        </w:tc>
        <w:tc>
          <w:tcPr>
            <w:tcW w:w="1710" w:type="dxa"/>
          </w:tcPr>
          <w:p w14:paraId="3EF67C63" w14:textId="08600935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Missouri Botanical Garden 2025)</w:t>
            </w:r>
          </w:p>
        </w:tc>
      </w:tr>
      <w:tr w:rsidR="005C5324" w14:paraId="0675C71E" w14:textId="6F332492" w:rsidTr="00B502C0">
        <w:trPr>
          <w:trHeight w:val="990"/>
        </w:trPr>
        <w:tc>
          <w:tcPr>
            <w:tcW w:w="1409" w:type="dxa"/>
          </w:tcPr>
          <w:p w14:paraId="37FED46B" w14:textId="0D230878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Salvia azurea</w:t>
            </w:r>
          </w:p>
        </w:tc>
        <w:tc>
          <w:tcPr>
            <w:tcW w:w="2641" w:type="dxa"/>
          </w:tcPr>
          <w:p w14:paraId="4627EBF4" w14:textId="140898F2" w:rsidR="005C5324" w:rsidRPr="00A94210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Native to FL and Central/Eastern U.S.</w:t>
            </w:r>
          </w:p>
        </w:tc>
        <w:tc>
          <w:tcPr>
            <w:tcW w:w="1170" w:type="dxa"/>
          </w:tcPr>
          <w:p w14:paraId="2B646E08" w14:textId="417C8ED4" w:rsidR="005C5324" w:rsidRPr="001A4B89" w:rsidRDefault="005C5324" w:rsidP="005C532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130.0</w:t>
            </w:r>
          </w:p>
        </w:tc>
        <w:tc>
          <w:tcPr>
            <w:tcW w:w="1170" w:type="dxa"/>
          </w:tcPr>
          <w:p w14:paraId="0493DCBD" w14:textId="7D1BB7BB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Blue</w:t>
            </w:r>
          </w:p>
        </w:tc>
        <w:tc>
          <w:tcPr>
            <w:tcW w:w="1260" w:type="dxa"/>
          </w:tcPr>
          <w:p w14:paraId="7812DB58" w14:textId="1EA81406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High tolerance </w:t>
            </w:r>
          </w:p>
        </w:tc>
        <w:tc>
          <w:tcPr>
            <w:tcW w:w="1710" w:type="dxa"/>
          </w:tcPr>
          <w:p w14:paraId="180EDC38" w14:textId="22F26998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(Florida Native Plant Society, 2025)</w:t>
            </w:r>
          </w:p>
        </w:tc>
      </w:tr>
      <w:tr w:rsidR="005C5324" w14:paraId="409461C9" w14:textId="0A799155" w:rsidTr="00F338F8">
        <w:trPr>
          <w:trHeight w:val="1440"/>
        </w:trPr>
        <w:tc>
          <w:tcPr>
            <w:tcW w:w="1409" w:type="dxa"/>
          </w:tcPr>
          <w:p w14:paraId="363A9F2E" w14:textId="64CB02F5" w:rsidR="005C5324" w:rsidRPr="001904AC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  <w:t>Salvia longispicata × S. farinacea</w:t>
            </w:r>
            <w:r w:rsidRPr="00C214D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‘PAS1246577’</w:t>
            </w:r>
          </w:p>
        </w:tc>
        <w:tc>
          <w:tcPr>
            <w:tcW w:w="2641" w:type="dxa"/>
          </w:tcPr>
          <w:p w14:paraId="01F972DE" w14:textId="5395CEDD" w:rsidR="005C5324" w:rsidRPr="00A94210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Hybrid cultivar non-native to FL</w:t>
            </w:r>
            <w:r w:rsidR="006E3F40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E3F40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longispicata</w:t>
            </w:r>
            <w:r w:rsidR="006E3F40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is native to southwestern Mexico while </w:t>
            </w:r>
            <w:r w:rsidR="006E3F40" w:rsidRPr="00A942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farinacea</w:t>
            </w:r>
            <w:r w:rsidR="006E3F40"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is native to </w:t>
            </w:r>
            <w:r w:rsidR="007D00EB" w:rsidRPr="00A94210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r w:rsidR="00F338F8" w:rsidRPr="00A94210">
              <w:rPr>
                <w:rFonts w:ascii="Times New Roman" w:hAnsi="Times New Roman" w:cs="Times New Roman"/>
                <w:sz w:val="20"/>
                <w:szCs w:val="20"/>
              </w:rPr>
              <w:t>, NM, and OK.</w:t>
            </w: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61004A2D" w14:textId="38F378C5" w:rsidR="005C5324" w:rsidRPr="001A4B89" w:rsidRDefault="005C5324" w:rsidP="005C532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145.0</w:t>
            </w:r>
          </w:p>
        </w:tc>
        <w:tc>
          <w:tcPr>
            <w:tcW w:w="1170" w:type="dxa"/>
          </w:tcPr>
          <w:p w14:paraId="59B8693E" w14:textId="7EDC3593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Purple-blue</w:t>
            </w:r>
          </w:p>
        </w:tc>
        <w:tc>
          <w:tcPr>
            <w:tcW w:w="1260" w:type="dxa"/>
          </w:tcPr>
          <w:p w14:paraId="2A0C9A9E" w14:textId="49F16016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High  tolerance </w:t>
            </w:r>
          </w:p>
        </w:tc>
        <w:tc>
          <w:tcPr>
            <w:tcW w:w="1710" w:type="dxa"/>
          </w:tcPr>
          <w:p w14:paraId="74C92CDD" w14:textId="4C000D79" w:rsidR="005C5324" w:rsidRPr="00E329F9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F9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Chicago Botanic Garden, 2025)</w:t>
            </w:r>
          </w:p>
        </w:tc>
      </w:tr>
      <w:tr w:rsidR="005C5324" w14:paraId="47B278A7" w14:textId="3911C0DC" w:rsidTr="00B502C0">
        <w:trPr>
          <w:trHeight w:val="1170"/>
        </w:trPr>
        <w:tc>
          <w:tcPr>
            <w:tcW w:w="1409" w:type="dxa"/>
          </w:tcPr>
          <w:p w14:paraId="107F9F69" w14:textId="71B2B571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Scutellaria arenicola</w:t>
            </w:r>
          </w:p>
        </w:tc>
        <w:tc>
          <w:tcPr>
            <w:tcW w:w="2641" w:type="dxa"/>
          </w:tcPr>
          <w:p w14:paraId="0B1344FB" w14:textId="771DC914" w:rsidR="005C5324" w:rsidRPr="00A94210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 xml:space="preserve">Native to FL  </w:t>
            </w:r>
          </w:p>
        </w:tc>
        <w:tc>
          <w:tcPr>
            <w:tcW w:w="1170" w:type="dxa"/>
          </w:tcPr>
          <w:p w14:paraId="62D79D10" w14:textId="7338208C" w:rsidR="005C5324" w:rsidRPr="001A4B89" w:rsidRDefault="005C5324" w:rsidP="005C532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83.0</w:t>
            </w:r>
          </w:p>
        </w:tc>
        <w:tc>
          <w:tcPr>
            <w:tcW w:w="1170" w:type="dxa"/>
          </w:tcPr>
          <w:p w14:paraId="7D4A0FBF" w14:textId="54EB52E2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Lavender white</w:t>
            </w:r>
          </w:p>
        </w:tc>
        <w:tc>
          <w:tcPr>
            <w:tcW w:w="1260" w:type="dxa"/>
          </w:tcPr>
          <w:p w14:paraId="622F3288" w14:textId="7C5E3333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lerance</w:t>
            </w:r>
          </w:p>
        </w:tc>
        <w:tc>
          <w:tcPr>
            <w:tcW w:w="1710" w:type="dxa"/>
          </w:tcPr>
          <w:p w14:paraId="792092F5" w14:textId="20FC4F15" w:rsidR="005C5324" w:rsidRPr="00E329F9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F9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Florida Wildflower Foundation, 2025)</w:t>
            </w:r>
          </w:p>
        </w:tc>
      </w:tr>
      <w:tr w:rsidR="005C5324" w14:paraId="7C6868FE" w14:textId="3ECBCBA2" w:rsidTr="001A4B89">
        <w:tc>
          <w:tcPr>
            <w:tcW w:w="1409" w:type="dxa"/>
          </w:tcPr>
          <w:p w14:paraId="639981C1" w14:textId="2FCFD74C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Scutellaria javanica</w:t>
            </w:r>
          </w:p>
        </w:tc>
        <w:tc>
          <w:tcPr>
            <w:tcW w:w="2641" w:type="dxa"/>
          </w:tcPr>
          <w:p w14:paraId="1313B922" w14:textId="538345CA" w:rsidR="005C5324" w:rsidRPr="00A94210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210">
              <w:rPr>
                <w:rFonts w:ascii="Times New Roman" w:hAnsi="Times New Roman" w:cs="Times New Roman"/>
                <w:sz w:val="20"/>
                <w:szCs w:val="20"/>
              </w:rPr>
              <w:t>Non-native to FL, native to SE Asia</w:t>
            </w:r>
          </w:p>
        </w:tc>
        <w:tc>
          <w:tcPr>
            <w:tcW w:w="1170" w:type="dxa"/>
          </w:tcPr>
          <w:p w14:paraId="359DE707" w14:textId="42C4037C" w:rsidR="005C5324" w:rsidRPr="001A4B89" w:rsidRDefault="005C5324" w:rsidP="005C5324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1A4B89">
              <w:rPr>
                <w:rFonts w:asciiTheme="majorBidi" w:hAnsiTheme="majorBidi" w:cstheme="majorBidi"/>
                <w:sz w:val="20"/>
                <w:szCs w:val="20"/>
              </w:rPr>
              <w:t>73.8</w:t>
            </w:r>
          </w:p>
        </w:tc>
        <w:tc>
          <w:tcPr>
            <w:tcW w:w="1170" w:type="dxa"/>
          </w:tcPr>
          <w:p w14:paraId="76B21607" w14:textId="317376B6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Dark purple</w:t>
            </w:r>
          </w:p>
        </w:tc>
        <w:tc>
          <w:tcPr>
            <w:tcW w:w="1260" w:type="dxa"/>
          </w:tcPr>
          <w:p w14:paraId="1C36C676" w14:textId="5A91E764" w:rsidR="005C5324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Low to moderate tolerance</w:t>
            </w:r>
          </w:p>
        </w:tc>
        <w:tc>
          <w:tcPr>
            <w:tcW w:w="1710" w:type="dxa"/>
          </w:tcPr>
          <w:p w14:paraId="2B4FCF48" w14:textId="2A66CB5C" w:rsidR="005C5324" w:rsidRPr="00E329F9" w:rsidRDefault="005C5324" w:rsidP="005C53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F9">
              <w:rPr>
                <w:rFonts w:ascii="Times New Roman" w:hAnsi="Times New Roman" w:cs="Times New Roman"/>
                <w:sz w:val="20"/>
                <w:szCs w:val="20"/>
              </w:rPr>
              <w:t>(North Carolina State University Plant Toolbox, 2025)</w:t>
            </w:r>
          </w:p>
        </w:tc>
      </w:tr>
    </w:tbl>
    <w:tbl>
      <w:tblPr>
        <w:tblW w:w="9990" w:type="dxa"/>
        <w:tblLook w:val="04A0" w:firstRow="1" w:lastRow="0" w:firstColumn="1" w:lastColumn="0" w:noHBand="0" w:noVBand="1"/>
      </w:tblPr>
      <w:tblGrid>
        <w:gridCol w:w="9990"/>
      </w:tblGrid>
      <w:tr w:rsidR="00363DE8" w:rsidRPr="00587A95" w14:paraId="74A013C6" w14:textId="77777777" w:rsidTr="00BF2749">
        <w:trPr>
          <w:trHeight w:val="387"/>
        </w:trPr>
        <w:tc>
          <w:tcPr>
            <w:tcW w:w="9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</w:tcPr>
          <w:p w14:paraId="298529C4" w14:textId="74366B04" w:rsidR="00363DE8" w:rsidRPr="004416C6" w:rsidRDefault="00363DE8" w:rsidP="00C172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US"/>
              </w:rPr>
            </w:pPr>
            <w:r w:rsidRPr="00C214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US"/>
              </w:rPr>
              <w:t>Woody plants</w:t>
            </w:r>
          </w:p>
        </w:tc>
      </w:tr>
    </w:tbl>
    <w:tbl>
      <w:tblPr>
        <w:tblStyle w:val="TableGrid"/>
        <w:tblpPr w:leftFromText="141" w:rightFromText="141" w:vertAnchor="text" w:tblpY="1"/>
        <w:tblOverlap w:val="never"/>
        <w:tblW w:w="10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2417"/>
        <w:gridCol w:w="1520"/>
        <w:gridCol w:w="1260"/>
        <w:gridCol w:w="1350"/>
        <w:gridCol w:w="1710"/>
        <w:gridCol w:w="578"/>
      </w:tblGrid>
      <w:tr w:rsidR="00E06515" w14:paraId="34921B41" w14:textId="4E0E0792" w:rsidTr="001A4B89">
        <w:trPr>
          <w:trHeight w:val="810"/>
        </w:trPr>
        <w:tc>
          <w:tcPr>
            <w:tcW w:w="1373" w:type="dxa"/>
          </w:tcPr>
          <w:p w14:paraId="0AE90DBE" w14:textId="7B8B1AED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Hibiscus grandiflorus</w:t>
            </w:r>
          </w:p>
        </w:tc>
        <w:tc>
          <w:tcPr>
            <w:tcW w:w="2417" w:type="dxa"/>
          </w:tcPr>
          <w:p w14:paraId="29C0D850" w14:textId="6A257718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Native to FL and SE U.S. wetlands</w:t>
            </w:r>
          </w:p>
        </w:tc>
        <w:tc>
          <w:tcPr>
            <w:tcW w:w="1520" w:type="dxa"/>
          </w:tcPr>
          <w:p w14:paraId="4AD0855F" w14:textId="1897D5A2" w:rsidR="004C4080" w:rsidRPr="00C214D1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r w:rsidRPr="000E6C07">
              <w:rPr>
                <w:rFonts w:ascii="Times New Roman" w:hAnsi="Times New Roman" w:cs="Times New Roman"/>
                <w:sz w:val="20"/>
                <w:szCs w:val="20"/>
              </w:rPr>
              <w:t>166.1</w:t>
            </w:r>
          </w:p>
        </w:tc>
        <w:tc>
          <w:tcPr>
            <w:tcW w:w="1260" w:type="dxa"/>
          </w:tcPr>
          <w:p w14:paraId="663747EE" w14:textId="0007EB0A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Light pink</w:t>
            </w:r>
          </w:p>
        </w:tc>
        <w:tc>
          <w:tcPr>
            <w:tcW w:w="1350" w:type="dxa"/>
          </w:tcPr>
          <w:p w14:paraId="3E46936A" w14:textId="186A4093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Low tolerance</w:t>
            </w:r>
          </w:p>
        </w:tc>
        <w:tc>
          <w:tcPr>
            <w:tcW w:w="2288" w:type="dxa"/>
            <w:gridSpan w:val="2"/>
          </w:tcPr>
          <w:p w14:paraId="0B454595" w14:textId="068B16F4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(Florida Native Plant Society, 2025)</w:t>
            </w:r>
          </w:p>
        </w:tc>
      </w:tr>
      <w:tr w:rsidR="004C4080" w14:paraId="70128798" w14:textId="7B117B89" w:rsidTr="00F338F8">
        <w:trPr>
          <w:trHeight w:val="1620"/>
        </w:trPr>
        <w:tc>
          <w:tcPr>
            <w:tcW w:w="1373" w:type="dxa"/>
          </w:tcPr>
          <w:p w14:paraId="7F58698E" w14:textId="3E7F99CB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lastRenderedPageBreak/>
              <w:t>Hibiscus syriacus</w:t>
            </w: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 ‘SHIMCR1’</w:t>
            </w:r>
          </w:p>
        </w:tc>
        <w:tc>
          <w:tcPr>
            <w:tcW w:w="2417" w:type="dxa"/>
          </w:tcPr>
          <w:p w14:paraId="7DD65F86" w14:textId="3E8681AC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Cultivar non-native to FL, native to Asia</w:t>
            </w:r>
            <w:r w:rsidR="0001040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01040E">
              <w:t xml:space="preserve"> </w:t>
            </w:r>
            <w:r w:rsidR="0001040E" w:rsidRPr="0001040E">
              <w:rPr>
                <w:rFonts w:ascii="Times New Roman" w:hAnsi="Times New Roman" w:cs="Times New Roman"/>
                <w:sz w:val="20"/>
                <w:szCs w:val="20"/>
              </w:rPr>
              <w:t xml:space="preserve">A cross between </w:t>
            </w:r>
            <w:r w:rsidR="0001040E" w:rsidRPr="000104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syriacus</w:t>
            </w:r>
            <w:r w:rsidR="0001040E" w:rsidRPr="0001040E">
              <w:rPr>
                <w:rFonts w:ascii="Times New Roman" w:hAnsi="Times New Roman" w:cs="Times New Roman"/>
                <w:sz w:val="20"/>
                <w:szCs w:val="20"/>
              </w:rPr>
              <w:t xml:space="preserve"> ‘Kwangmyung’ and </w:t>
            </w:r>
            <w:r w:rsidR="0001040E" w:rsidRPr="000104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syriacus</w:t>
            </w:r>
            <w:r w:rsidR="0001040E" w:rsidRPr="0001040E">
              <w:rPr>
                <w:rFonts w:ascii="Times New Roman" w:hAnsi="Times New Roman" w:cs="Times New Roman"/>
                <w:sz w:val="20"/>
                <w:szCs w:val="20"/>
              </w:rPr>
              <w:t xml:space="preserve"> ‘Samchulli’. USPP 26,222</w:t>
            </w:r>
          </w:p>
        </w:tc>
        <w:tc>
          <w:tcPr>
            <w:tcW w:w="1520" w:type="dxa"/>
          </w:tcPr>
          <w:p w14:paraId="10251EEF" w14:textId="13EB6AB1" w:rsidR="004C4080" w:rsidRPr="00C214D1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r w:rsidRPr="007623BC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260" w:type="dxa"/>
          </w:tcPr>
          <w:p w14:paraId="241B8A19" w14:textId="4858173F" w:rsidR="004C4080" w:rsidRDefault="004C4080" w:rsidP="004C4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Pink withred eye</w:t>
            </w:r>
          </w:p>
        </w:tc>
        <w:tc>
          <w:tcPr>
            <w:tcW w:w="1350" w:type="dxa"/>
          </w:tcPr>
          <w:p w14:paraId="07A56B50" w14:textId="2D4D7E22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lerance</w:t>
            </w:r>
          </w:p>
        </w:tc>
        <w:tc>
          <w:tcPr>
            <w:tcW w:w="2288" w:type="dxa"/>
            <w:gridSpan w:val="2"/>
          </w:tcPr>
          <w:p w14:paraId="68BD3AA4" w14:textId="172F6EF5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Missouri Botanical Garden, 2025)</w:t>
            </w:r>
          </w:p>
        </w:tc>
      </w:tr>
      <w:tr w:rsidR="004C4080" w14:paraId="3EED0454" w14:textId="60C56B1D" w:rsidTr="00F338F8">
        <w:trPr>
          <w:gridAfter w:val="1"/>
          <w:wAfter w:w="578" w:type="dxa"/>
          <w:trHeight w:val="990"/>
        </w:trPr>
        <w:tc>
          <w:tcPr>
            <w:tcW w:w="1373" w:type="dxa"/>
          </w:tcPr>
          <w:p w14:paraId="79CDA09B" w14:textId="11193B45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Ilex glabra</w:t>
            </w:r>
          </w:p>
        </w:tc>
        <w:tc>
          <w:tcPr>
            <w:tcW w:w="2417" w:type="dxa"/>
          </w:tcPr>
          <w:p w14:paraId="60975EDB" w14:textId="35E56E28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Native to FL and E. coastal plain U.S.</w:t>
            </w:r>
          </w:p>
        </w:tc>
        <w:tc>
          <w:tcPr>
            <w:tcW w:w="1520" w:type="dxa"/>
          </w:tcPr>
          <w:p w14:paraId="794D2A62" w14:textId="7092B320" w:rsidR="004C4080" w:rsidRPr="00C214D1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r w:rsidRPr="007D384B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121.9</w:t>
            </w:r>
          </w:p>
        </w:tc>
        <w:tc>
          <w:tcPr>
            <w:tcW w:w="1260" w:type="dxa"/>
          </w:tcPr>
          <w:p w14:paraId="2A1EDDD6" w14:textId="046D89D4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White</w:t>
            </w:r>
          </w:p>
        </w:tc>
        <w:tc>
          <w:tcPr>
            <w:tcW w:w="1350" w:type="dxa"/>
          </w:tcPr>
          <w:p w14:paraId="6361EDCF" w14:textId="51FAE743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 high  tolerance</w:t>
            </w:r>
          </w:p>
        </w:tc>
        <w:tc>
          <w:tcPr>
            <w:tcW w:w="1710" w:type="dxa"/>
          </w:tcPr>
          <w:p w14:paraId="10AB278E" w14:textId="11C05E4F" w:rsidR="004C4080" w:rsidRDefault="004C4080" w:rsidP="001A4B8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(Florida Native Plant, Society 2025)</w:t>
            </w:r>
          </w:p>
        </w:tc>
      </w:tr>
      <w:tr w:rsidR="00E06515" w14:paraId="4BB39EB5" w14:textId="4ABB9569" w:rsidTr="00F338F8">
        <w:trPr>
          <w:trHeight w:val="1377"/>
        </w:trPr>
        <w:tc>
          <w:tcPr>
            <w:tcW w:w="1373" w:type="dxa"/>
          </w:tcPr>
          <w:p w14:paraId="53D2CDD7" w14:textId="07DC14A5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Ilex cornuta</w:t>
            </w: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 ‘Dwarf Burford’</w:t>
            </w:r>
          </w:p>
        </w:tc>
        <w:tc>
          <w:tcPr>
            <w:tcW w:w="2417" w:type="dxa"/>
          </w:tcPr>
          <w:p w14:paraId="592F9150" w14:textId="07B10C69" w:rsidR="004C4080" w:rsidRPr="00781215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5">
              <w:rPr>
                <w:rFonts w:ascii="Times New Roman" w:hAnsi="Times New Roman" w:cs="Times New Roman"/>
                <w:sz w:val="20"/>
                <w:szCs w:val="20"/>
              </w:rPr>
              <w:t>Cultivar non-native to FL, native to China and Korea</w:t>
            </w:r>
            <w:r w:rsidR="007C1F28" w:rsidRPr="007812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520" w:type="dxa"/>
          </w:tcPr>
          <w:p w14:paraId="4EF1175C" w14:textId="5303E1CC" w:rsidR="004C4080" w:rsidRPr="00781215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r w:rsidRPr="00781215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165.0</w:t>
            </w:r>
          </w:p>
        </w:tc>
        <w:tc>
          <w:tcPr>
            <w:tcW w:w="1260" w:type="dxa"/>
          </w:tcPr>
          <w:p w14:paraId="10E68C99" w14:textId="5A92DB3A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White</w:t>
            </w:r>
          </w:p>
        </w:tc>
        <w:tc>
          <w:tcPr>
            <w:tcW w:w="1350" w:type="dxa"/>
          </w:tcPr>
          <w:p w14:paraId="2E74A390" w14:textId="643C8C54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 xml:space="preserve">High  tolerance </w:t>
            </w:r>
          </w:p>
        </w:tc>
        <w:tc>
          <w:tcPr>
            <w:tcW w:w="2288" w:type="dxa"/>
            <w:gridSpan w:val="2"/>
          </w:tcPr>
          <w:p w14:paraId="195FB629" w14:textId="1BEEC41C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(Missouri Botanical Garden, 2025)</w:t>
            </w:r>
          </w:p>
        </w:tc>
      </w:tr>
      <w:tr w:rsidR="004C4080" w14:paraId="1BE7D36F" w14:textId="189585ED" w:rsidTr="00B502C0">
        <w:trPr>
          <w:trHeight w:val="873"/>
        </w:trPr>
        <w:tc>
          <w:tcPr>
            <w:tcW w:w="1373" w:type="dxa"/>
          </w:tcPr>
          <w:p w14:paraId="41677508" w14:textId="11E29B80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Viburnum obovatum</w:t>
            </w:r>
          </w:p>
        </w:tc>
        <w:tc>
          <w:tcPr>
            <w:tcW w:w="2417" w:type="dxa"/>
          </w:tcPr>
          <w:p w14:paraId="39017A6A" w14:textId="3D74316D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Native to FL and SE U.S. floodplains</w:t>
            </w:r>
          </w:p>
        </w:tc>
        <w:tc>
          <w:tcPr>
            <w:tcW w:w="1520" w:type="dxa"/>
          </w:tcPr>
          <w:p w14:paraId="3CDA9A60" w14:textId="3B76CAC3" w:rsidR="004C4080" w:rsidRPr="00C214D1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r w:rsidRPr="00A77C8E">
              <w:rPr>
                <w:rFonts w:ascii="Times New Roman" w:hAnsi="Times New Roman" w:cs="Times New Roman"/>
                <w:sz w:val="20"/>
                <w:szCs w:val="20"/>
              </w:rPr>
              <w:t>190.0</w:t>
            </w:r>
          </w:p>
        </w:tc>
        <w:tc>
          <w:tcPr>
            <w:tcW w:w="1260" w:type="dxa"/>
          </w:tcPr>
          <w:p w14:paraId="08C20B6E" w14:textId="14091E43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White</w:t>
            </w:r>
          </w:p>
        </w:tc>
        <w:tc>
          <w:tcPr>
            <w:tcW w:w="1350" w:type="dxa"/>
          </w:tcPr>
          <w:p w14:paraId="1F766405" w14:textId="52C4A9A2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 high tolerance</w:t>
            </w:r>
          </w:p>
        </w:tc>
        <w:tc>
          <w:tcPr>
            <w:tcW w:w="2288" w:type="dxa"/>
            <w:gridSpan w:val="2"/>
          </w:tcPr>
          <w:p w14:paraId="3B3F9923" w14:textId="31E61D9F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(Florida Native Plant Society, 2025)</w:t>
            </w:r>
          </w:p>
        </w:tc>
      </w:tr>
      <w:tr w:rsidR="00E06515" w14:paraId="7D5B7079" w14:textId="0C3675F8" w:rsidTr="001A4B89">
        <w:tc>
          <w:tcPr>
            <w:tcW w:w="1373" w:type="dxa"/>
            <w:tcBorders>
              <w:bottom w:val="single" w:sz="4" w:space="0" w:color="auto"/>
            </w:tcBorders>
          </w:tcPr>
          <w:p w14:paraId="6D88AC74" w14:textId="7739CF57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US"/>
              </w:rPr>
              <w:t>Viburnum suspensum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2F4CCBD6" w14:textId="7FD434A3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>Non-native to FL, native to Japan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E3322D4" w14:textId="6B6D3925" w:rsidR="004C4080" w:rsidRPr="00C214D1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US"/>
              </w:rPr>
            </w:pPr>
            <w:r w:rsidRPr="00D10D9B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114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34A796" w14:textId="08213D23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Whi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48F13D" w14:textId="6C82B131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  <w:lang w:val="es-US"/>
              </w:rPr>
              <w:t>Moderate tolerance</w:t>
            </w:r>
          </w:p>
        </w:tc>
        <w:tc>
          <w:tcPr>
            <w:tcW w:w="2288" w:type="dxa"/>
            <w:gridSpan w:val="2"/>
            <w:tcBorders>
              <w:bottom w:val="single" w:sz="4" w:space="0" w:color="auto"/>
            </w:tcBorders>
          </w:tcPr>
          <w:p w14:paraId="20585176" w14:textId="6CD493C4" w:rsidR="004C4080" w:rsidRDefault="004C4080" w:rsidP="00441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4D1">
              <w:rPr>
                <w:rFonts w:ascii="Times New Roman" w:hAnsi="Times New Roman" w:cs="Times New Roman"/>
                <w:sz w:val="20"/>
                <w:szCs w:val="20"/>
              </w:rPr>
              <w:t xml:space="preserve">(Missouri Botanical Garden, 2025g, </w:t>
            </w:r>
            <w:r w:rsidRPr="00E329F9">
              <w:rPr>
                <w:rFonts w:ascii="Times New Roman" w:hAnsi="Times New Roman" w:cs="Times New Roman"/>
                <w:sz w:val="20"/>
                <w:szCs w:val="20"/>
              </w:rPr>
              <w:t>Everde Growers, 2025)</w:t>
            </w:r>
          </w:p>
        </w:tc>
      </w:tr>
    </w:tbl>
    <w:p w14:paraId="301A235C" w14:textId="5087EED3" w:rsidR="008B35F0" w:rsidRDefault="004416C6" w:rsidP="00E30CBF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br w:type="textWrapping" w:clear="all"/>
      </w:r>
    </w:p>
    <w:sectPr w:rsidR="008B35F0" w:rsidSect="004F034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allinger,Rachel" w:date="2025-11-19T11:12:00Z" w:initials="RM">
    <w:p w14:paraId="0A5421A8" w14:textId="7CFC2AB4" w:rsidR="008121C0" w:rsidRDefault="008121C0" w:rsidP="008121C0">
      <w:pPr>
        <w:pStyle w:val="CommentText"/>
      </w:pPr>
      <w:r>
        <w:rPr>
          <w:rStyle w:val="CommentReference"/>
        </w:rPr>
        <w:annotationRef/>
      </w:r>
      <w:r>
        <w:t>I got rid of pollinator guild. I don’t think that is necessary because the point of the study was to see what pollinators visit each plant. I also made some minor changes to the table forma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A5421A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8730A98" w16cex:dateUtc="2025-11-19T1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A5421A8" w16cid:durableId="68730A9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EEA8B" w14:textId="77777777" w:rsidR="009B2669" w:rsidRDefault="009B2669" w:rsidP="00EC47C1">
      <w:pPr>
        <w:spacing w:after="0" w:line="240" w:lineRule="auto"/>
      </w:pPr>
      <w:r>
        <w:separator/>
      </w:r>
    </w:p>
  </w:endnote>
  <w:endnote w:type="continuationSeparator" w:id="0">
    <w:p w14:paraId="5E77DCC8" w14:textId="77777777" w:rsidR="009B2669" w:rsidRDefault="009B2669" w:rsidP="00EC4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19104" w14:textId="77777777" w:rsidR="009B2669" w:rsidRDefault="009B2669" w:rsidP="00EC47C1">
      <w:pPr>
        <w:spacing w:after="0" w:line="240" w:lineRule="auto"/>
      </w:pPr>
      <w:r>
        <w:separator/>
      </w:r>
    </w:p>
  </w:footnote>
  <w:footnote w:type="continuationSeparator" w:id="0">
    <w:p w14:paraId="51E24B6D" w14:textId="77777777" w:rsidR="009B2669" w:rsidRDefault="009B2669" w:rsidP="00EC47C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llinger,Rachel">
    <w15:presenceInfo w15:providerId="AD" w15:userId="S::rachel.mallinger@ufl.edu::b8d19113-7c8a-4dbd-b77f-e80513e8f3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342"/>
    <w:rsid w:val="0001040E"/>
    <w:rsid w:val="00013BEA"/>
    <w:rsid w:val="0008042E"/>
    <w:rsid w:val="0008721E"/>
    <w:rsid w:val="00095C54"/>
    <w:rsid w:val="000B3DFD"/>
    <w:rsid w:val="000C190E"/>
    <w:rsid w:val="000C5F4C"/>
    <w:rsid w:val="000E4087"/>
    <w:rsid w:val="000E6C07"/>
    <w:rsid w:val="000E73F2"/>
    <w:rsid w:val="000F1CD6"/>
    <w:rsid w:val="000F6426"/>
    <w:rsid w:val="00106129"/>
    <w:rsid w:val="0010662B"/>
    <w:rsid w:val="00133DE1"/>
    <w:rsid w:val="001355CE"/>
    <w:rsid w:val="00160A1E"/>
    <w:rsid w:val="0016166D"/>
    <w:rsid w:val="001634FB"/>
    <w:rsid w:val="0016628A"/>
    <w:rsid w:val="00187DBF"/>
    <w:rsid w:val="001904AC"/>
    <w:rsid w:val="00197230"/>
    <w:rsid w:val="001A4B89"/>
    <w:rsid w:val="001C711A"/>
    <w:rsid w:val="001E6EC9"/>
    <w:rsid w:val="002057FF"/>
    <w:rsid w:val="0021077D"/>
    <w:rsid w:val="00214A71"/>
    <w:rsid w:val="00273387"/>
    <w:rsid w:val="00293486"/>
    <w:rsid w:val="00294815"/>
    <w:rsid w:val="002A2116"/>
    <w:rsid w:val="002A7329"/>
    <w:rsid w:val="002F0FD7"/>
    <w:rsid w:val="0031127B"/>
    <w:rsid w:val="00316C09"/>
    <w:rsid w:val="003253C3"/>
    <w:rsid w:val="00350D42"/>
    <w:rsid w:val="00363DE8"/>
    <w:rsid w:val="00383279"/>
    <w:rsid w:val="0038766A"/>
    <w:rsid w:val="00397C0C"/>
    <w:rsid w:val="003B3C6D"/>
    <w:rsid w:val="003C2190"/>
    <w:rsid w:val="003C6B2D"/>
    <w:rsid w:val="003E40B6"/>
    <w:rsid w:val="004215FE"/>
    <w:rsid w:val="004416C6"/>
    <w:rsid w:val="004541D6"/>
    <w:rsid w:val="00471CD6"/>
    <w:rsid w:val="00472330"/>
    <w:rsid w:val="0048332C"/>
    <w:rsid w:val="00484FB0"/>
    <w:rsid w:val="004859FD"/>
    <w:rsid w:val="00492B09"/>
    <w:rsid w:val="004A3854"/>
    <w:rsid w:val="004A7470"/>
    <w:rsid w:val="004C1306"/>
    <w:rsid w:val="004C4080"/>
    <w:rsid w:val="004D6C5A"/>
    <w:rsid w:val="004F0342"/>
    <w:rsid w:val="00502A4C"/>
    <w:rsid w:val="00522721"/>
    <w:rsid w:val="005470F1"/>
    <w:rsid w:val="00583873"/>
    <w:rsid w:val="00587A95"/>
    <w:rsid w:val="005A288A"/>
    <w:rsid w:val="005A3246"/>
    <w:rsid w:val="005C41AC"/>
    <w:rsid w:val="005C5324"/>
    <w:rsid w:val="005D5019"/>
    <w:rsid w:val="005E1D46"/>
    <w:rsid w:val="00624082"/>
    <w:rsid w:val="00673EDE"/>
    <w:rsid w:val="00674190"/>
    <w:rsid w:val="00681CA1"/>
    <w:rsid w:val="00684165"/>
    <w:rsid w:val="006B5CFC"/>
    <w:rsid w:val="006C0E93"/>
    <w:rsid w:val="006E202C"/>
    <w:rsid w:val="006E3F40"/>
    <w:rsid w:val="006F0CF5"/>
    <w:rsid w:val="0070776B"/>
    <w:rsid w:val="007623BC"/>
    <w:rsid w:val="00763E31"/>
    <w:rsid w:val="00775182"/>
    <w:rsid w:val="00781215"/>
    <w:rsid w:val="007C1F28"/>
    <w:rsid w:val="007D00EB"/>
    <w:rsid w:val="007D384B"/>
    <w:rsid w:val="007E1665"/>
    <w:rsid w:val="007F4053"/>
    <w:rsid w:val="0080358A"/>
    <w:rsid w:val="008121C0"/>
    <w:rsid w:val="008219FD"/>
    <w:rsid w:val="008427D5"/>
    <w:rsid w:val="00882A82"/>
    <w:rsid w:val="0088734D"/>
    <w:rsid w:val="0089728A"/>
    <w:rsid w:val="008A5441"/>
    <w:rsid w:val="008B2462"/>
    <w:rsid w:val="008B35F0"/>
    <w:rsid w:val="008C17B2"/>
    <w:rsid w:val="008D6883"/>
    <w:rsid w:val="008D776D"/>
    <w:rsid w:val="008E120D"/>
    <w:rsid w:val="008E166D"/>
    <w:rsid w:val="008F74E0"/>
    <w:rsid w:val="00900174"/>
    <w:rsid w:val="00906AED"/>
    <w:rsid w:val="009107A4"/>
    <w:rsid w:val="00913C64"/>
    <w:rsid w:val="0091535D"/>
    <w:rsid w:val="0095181E"/>
    <w:rsid w:val="009558F4"/>
    <w:rsid w:val="00962203"/>
    <w:rsid w:val="00965140"/>
    <w:rsid w:val="0097269B"/>
    <w:rsid w:val="009743B9"/>
    <w:rsid w:val="009830C3"/>
    <w:rsid w:val="009B093D"/>
    <w:rsid w:val="009B2669"/>
    <w:rsid w:val="009D257A"/>
    <w:rsid w:val="009E4B76"/>
    <w:rsid w:val="009E4DEF"/>
    <w:rsid w:val="00A67DD1"/>
    <w:rsid w:val="00A77C8E"/>
    <w:rsid w:val="00A8614D"/>
    <w:rsid w:val="00A94210"/>
    <w:rsid w:val="00A968AD"/>
    <w:rsid w:val="00AB27FC"/>
    <w:rsid w:val="00AC1047"/>
    <w:rsid w:val="00AD1657"/>
    <w:rsid w:val="00AF0128"/>
    <w:rsid w:val="00AF5A1D"/>
    <w:rsid w:val="00AF7B76"/>
    <w:rsid w:val="00B00922"/>
    <w:rsid w:val="00B2055B"/>
    <w:rsid w:val="00B35659"/>
    <w:rsid w:val="00B36E61"/>
    <w:rsid w:val="00B478E0"/>
    <w:rsid w:val="00B502C0"/>
    <w:rsid w:val="00B524FA"/>
    <w:rsid w:val="00B61944"/>
    <w:rsid w:val="00B77F17"/>
    <w:rsid w:val="00B8501D"/>
    <w:rsid w:val="00B967EB"/>
    <w:rsid w:val="00BA240E"/>
    <w:rsid w:val="00BA2972"/>
    <w:rsid w:val="00BC4565"/>
    <w:rsid w:val="00BD4087"/>
    <w:rsid w:val="00BD7A46"/>
    <w:rsid w:val="00BE2295"/>
    <w:rsid w:val="00BE3C5C"/>
    <w:rsid w:val="00BF2749"/>
    <w:rsid w:val="00C214D1"/>
    <w:rsid w:val="00C6137F"/>
    <w:rsid w:val="00C62406"/>
    <w:rsid w:val="00C6641E"/>
    <w:rsid w:val="00C76B0E"/>
    <w:rsid w:val="00C80304"/>
    <w:rsid w:val="00CB62C5"/>
    <w:rsid w:val="00CB6AC7"/>
    <w:rsid w:val="00D10D9B"/>
    <w:rsid w:val="00D13A75"/>
    <w:rsid w:val="00D41796"/>
    <w:rsid w:val="00D9152E"/>
    <w:rsid w:val="00D91A89"/>
    <w:rsid w:val="00D921C6"/>
    <w:rsid w:val="00D93847"/>
    <w:rsid w:val="00D97445"/>
    <w:rsid w:val="00DA63ED"/>
    <w:rsid w:val="00DC08DA"/>
    <w:rsid w:val="00DD3829"/>
    <w:rsid w:val="00DE069E"/>
    <w:rsid w:val="00DE4440"/>
    <w:rsid w:val="00DE6489"/>
    <w:rsid w:val="00E050B6"/>
    <w:rsid w:val="00E06515"/>
    <w:rsid w:val="00E1795D"/>
    <w:rsid w:val="00E30CBF"/>
    <w:rsid w:val="00E310B7"/>
    <w:rsid w:val="00E329F9"/>
    <w:rsid w:val="00E37E88"/>
    <w:rsid w:val="00E4525B"/>
    <w:rsid w:val="00E6742C"/>
    <w:rsid w:val="00E8195E"/>
    <w:rsid w:val="00E83B85"/>
    <w:rsid w:val="00E879D6"/>
    <w:rsid w:val="00EA1325"/>
    <w:rsid w:val="00EA31CA"/>
    <w:rsid w:val="00EB4044"/>
    <w:rsid w:val="00EC238F"/>
    <w:rsid w:val="00EC47C1"/>
    <w:rsid w:val="00ED7864"/>
    <w:rsid w:val="00EE168D"/>
    <w:rsid w:val="00F027C8"/>
    <w:rsid w:val="00F159D5"/>
    <w:rsid w:val="00F31110"/>
    <w:rsid w:val="00F338F8"/>
    <w:rsid w:val="00F37288"/>
    <w:rsid w:val="00F438EE"/>
    <w:rsid w:val="00FA367B"/>
    <w:rsid w:val="00FA7F47"/>
    <w:rsid w:val="00FB5E8C"/>
    <w:rsid w:val="00FE00D9"/>
    <w:rsid w:val="00FE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F8557"/>
  <w15:chartTrackingRefBased/>
  <w15:docId w15:val="{43A54E4E-BA69-41B4-A5F4-6DA8F2BA2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342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3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3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3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3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s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3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s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3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3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3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3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3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3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3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3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3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4F0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3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F0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34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s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4F0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342"/>
    <w:pPr>
      <w:spacing w:line="278" w:lineRule="auto"/>
      <w:ind w:left="720"/>
      <w:contextualSpacing/>
    </w:pPr>
    <w:rPr>
      <w:rFonts w:eastAsiaTheme="minorEastAsia"/>
      <w:sz w:val="24"/>
      <w:szCs w:val="24"/>
      <w:lang w:val="es-US" w:eastAsia="zh-CN"/>
    </w:rPr>
  </w:style>
  <w:style w:type="character" w:styleId="IntenseEmphasis">
    <w:name w:val="Intense Emphasis"/>
    <w:basedOn w:val="DefaultParagraphFont"/>
    <w:uiPriority w:val="21"/>
    <w:qFormat/>
    <w:rsid w:val="004F03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3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4"/>
      <w:szCs w:val="24"/>
      <w:lang w:val="es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3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342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F0342"/>
  </w:style>
  <w:style w:type="character" w:styleId="Hyperlink">
    <w:name w:val="Hyperlink"/>
    <w:basedOn w:val="DefaultParagraphFont"/>
    <w:uiPriority w:val="99"/>
    <w:semiHidden/>
    <w:unhideWhenUsed/>
    <w:rsid w:val="00E8195E"/>
    <w:rPr>
      <w:color w:val="467886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7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7C1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C47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7C1"/>
    <w:rPr>
      <w:rFonts w:eastAsiaTheme="minorHAns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C21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21C0"/>
    <w:pPr>
      <w:spacing w:after="0" w:line="240" w:lineRule="auto"/>
    </w:pPr>
    <w:rPr>
      <w:rFonts w:eastAsiaTheme="minorHAns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2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1C0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1C0"/>
    <w:rPr>
      <w:rFonts w:eastAsia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08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C01A4-184E-4993-9940-B64E60E76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millo, Joanna</dc:creator>
  <cp:keywords/>
  <dc:description/>
  <cp:lastModifiedBy>Jaramillo, Joanna</cp:lastModifiedBy>
  <cp:revision>24</cp:revision>
  <dcterms:created xsi:type="dcterms:W3CDTF">2025-11-28T20:27:00Z</dcterms:created>
  <dcterms:modified xsi:type="dcterms:W3CDTF">2025-12-05T23:53:00Z</dcterms:modified>
</cp:coreProperties>
</file>